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AEE" w:rsidRPr="00374751" w:rsidRDefault="00523AEE" w:rsidP="00523A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1. </w:t>
      </w:r>
      <w:r w:rsidRPr="00374751">
        <w:rPr>
          <w:rFonts w:ascii="Times New Roman" w:hAnsi="Times New Roman" w:cs="Times New Roman"/>
          <w:b/>
          <w:i/>
        </w:rPr>
        <w:t xml:space="preserve">C. elegans </w:t>
      </w:r>
      <w:r w:rsidRPr="00374751">
        <w:rPr>
          <w:rFonts w:ascii="Times New Roman" w:hAnsi="Times New Roman" w:cs="Times New Roman"/>
          <w:b/>
        </w:rPr>
        <w:t>strains used in this study</w:t>
      </w:r>
    </w:p>
    <w:p w:rsidR="00523AEE" w:rsidRPr="00B86819" w:rsidRDefault="00523AEE" w:rsidP="00523AE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3"/>
        <w:gridCol w:w="7166"/>
      </w:tblGrid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ind w:right="79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1490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005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pdaf-7::GFP+rol-6(su1006)]</w:t>
            </w: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157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(e1372); 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06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gIs40;him-5(e1490); jxEx10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ptrx-1::ICE + pofm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07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gIs40;him-5(e1490); jxEx10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ptrx-1::ICE + pofm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08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(e1372); him-5(e1490); daf-3(e1376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09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(ok3125); 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50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(ok3125); him-5(e1490); daf-3(e1376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86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(ok3125); him-5(e1490); qdEx3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pdaf-7::daf-7 + pges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88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(ok3125); him-5(e1490); qdEx4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pstr-3::daf-7 + pges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389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(ok3125); him-5(e1490); qdEx4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ptrx-1::daf-7 + pges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453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1(m402); 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454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1(e1287); 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482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m-5(e1490); ofEx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pBLH98: lin-15(+) + trx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</w:tcPr>
          <w:p w:rsidR="00523AEE" w:rsidRPr="00766EB8" w:rsidRDefault="00523AEE" w:rsidP="004638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E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D1559</w:t>
            </w:r>
          </w:p>
        </w:tc>
        <w:tc>
          <w:tcPr>
            <w:tcW w:w="7166" w:type="dxa"/>
            <w:shd w:val="clear" w:color="auto" w:fill="auto"/>
            <w:noWrap/>
            <w:vAlign w:val="bottom"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1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lov-1(sy582); pkd-2(sy606); 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573</w:t>
            </w:r>
          </w:p>
        </w:tc>
        <w:tc>
          <w:tcPr>
            <w:tcW w:w="7166" w:type="dxa"/>
            <w:shd w:val="clear" w:color="auto" w:fill="auto"/>
            <w:noWrap/>
            <w:vAlign w:val="bottom"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1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mab-3(e1240); him-5(e1490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574</w:t>
            </w:r>
          </w:p>
        </w:tc>
        <w:tc>
          <w:tcPr>
            <w:tcW w:w="7166" w:type="dxa"/>
            <w:shd w:val="clear" w:color="auto" w:fill="auto"/>
            <w:noWrap/>
            <w:vAlign w:val="bottom"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1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him-5(e1490); ceh-30(n4289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624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him-5(e1490); qdEx137[prab-3::tra-2IC::SL2::mCherry + pofm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625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him-5(e1490); qdEx138[prab-3::fem-3(+)::SL2::mCherry + pofm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628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dpy-18(e1096)/tra-1(e1099)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723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him-5(e1490); qdEx139[ptrx-1::tra-2IC::SL2::mCherry+pofm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727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him-5(e1490); qdEx140[pbbs-1::tra-2IC::SL2::mCherry+pofm-1::GFP]</w:t>
            </w:r>
          </w:p>
        </w:tc>
      </w:tr>
      <w:tr w:rsidR="00523AEE" w:rsidRPr="00B86819" w:rsidTr="00463854">
        <w:trPr>
          <w:trHeight w:val="303"/>
        </w:trPr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1765</w:t>
            </w:r>
          </w:p>
        </w:tc>
        <w:tc>
          <w:tcPr>
            <w:tcW w:w="7166" w:type="dxa"/>
            <w:shd w:val="clear" w:color="auto" w:fill="auto"/>
            <w:noWrap/>
            <w:vAlign w:val="bottom"/>
            <w:hideMark/>
          </w:tcPr>
          <w:p w:rsidR="00523AEE" w:rsidRPr="00B86819" w:rsidRDefault="00523AEE" w:rsidP="004638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68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sIs2; him-5(e1490); qdEx144[ptrx-1::fem-3(+)::SL2::mCherry + pofm-1::GFP]</w:t>
            </w:r>
          </w:p>
        </w:tc>
      </w:tr>
    </w:tbl>
    <w:p w:rsidR="00523AEE" w:rsidRDefault="00523AEE" w:rsidP="00523AEE">
      <w:pPr>
        <w:rPr>
          <w:rFonts w:ascii="Times New Roman" w:hAnsi="Times New Roman" w:cs="Times New Roman"/>
        </w:rPr>
      </w:pPr>
      <w:bookmarkStart w:id="0" w:name="_GoBack"/>
      <w:bookmarkEnd w:id="0"/>
    </w:p>
    <w:p w:rsidR="00E46D04" w:rsidRDefault="00E46D04"/>
    <w:sectPr w:rsidR="00E46D04" w:rsidSect="00E46D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AEE"/>
    <w:rsid w:val="00523AEE"/>
    <w:rsid w:val="00E4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8879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A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A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A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A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6</Characters>
  <Application>Microsoft Macintosh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Hilbert</dc:creator>
  <cp:keywords/>
  <dc:description/>
  <cp:lastModifiedBy>Zoe Hilbert</cp:lastModifiedBy>
  <cp:revision>1</cp:revision>
  <dcterms:created xsi:type="dcterms:W3CDTF">2016-12-21T21:07:00Z</dcterms:created>
  <dcterms:modified xsi:type="dcterms:W3CDTF">2016-12-21T21:08:00Z</dcterms:modified>
</cp:coreProperties>
</file>